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65CF6" w14:textId="77777777" w:rsidR="00AD7F9C" w:rsidRDefault="001F3EE1" w:rsidP="00055C3A">
      <w:pPr>
        <w:pStyle w:val="NormalWeb"/>
        <w:shd w:val="clear" w:color="auto" w:fill="FFFFFF"/>
        <w:ind w:rightChars="-15" w:right="-33"/>
        <w:rPr>
          <w:rFonts w:ascii="TimesNewRomanPSMT" w:hAnsi="TimesNewRomanPSMT"/>
          <w:b/>
          <w:sz w:val="32"/>
          <w:szCs w:val="32"/>
        </w:rPr>
      </w:pPr>
      <w:r w:rsidRPr="004322FE">
        <w:rPr>
          <w:rFonts w:ascii="TimesNewRomanPSMT" w:hAnsi="TimesNewRomanPSMT"/>
          <w:b/>
          <w:sz w:val="32"/>
          <w:szCs w:val="32"/>
        </w:rPr>
        <w:t xml:space="preserve">Supplementary Materials </w:t>
      </w:r>
    </w:p>
    <w:p w14:paraId="00F14D0C" w14:textId="77777777" w:rsidR="00CB2619" w:rsidRDefault="00CB2619" w:rsidP="00055C3A">
      <w:pPr>
        <w:pStyle w:val="NormalWeb"/>
        <w:shd w:val="clear" w:color="auto" w:fill="FFFFFF"/>
        <w:ind w:rightChars="-15" w:right="-33"/>
        <w:rPr>
          <w:rFonts w:ascii="TimesNewRomanPSMT" w:hAnsi="TimesNewRomanPSMT"/>
          <w:b/>
          <w:sz w:val="32"/>
          <w:szCs w:val="32"/>
        </w:rPr>
      </w:pPr>
    </w:p>
    <w:p w14:paraId="461A8790" w14:textId="4DEFBB4D" w:rsidR="00CB2619" w:rsidRDefault="00CB2619" w:rsidP="00CB2619">
      <w:pPr>
        <w:pStyle w:val="NormalWeb"/>
        <w:shd w:val="clear" w:color="auto" w:fill="FFFFFF"/>
        <w:ind w:rightChars="-15" w:right="-33"/>
        <w:jc w:val="center"/>
        <w:rPr>
          <w:rFonts w:ascii="TimesNewRomanPSMT" w:hAnsi="TimesNewRomanPSMT"/>
          <w:b/>
          <w:sz w:val="32"/>
          <w:szCs w:val="32"/>
        </w:rPr>
      </w:pPr>
      <w:r>
        <w:rPr>
          <w:rFonts w:ascii="TimesNewRomanPSMT" w:hAnsi="TimesNewRomanPSMT"/>
          <w:b/>
          <w:noProof/>
          <w:sz w:val="32"/>
          <w:szCs w:val="32"/>
        </w:rPr>
        <w:drawing>
          <wp:inline distT="0" distB="0" distL="0" distR="0" wp14:anchorId="0137C8B9" wp14:editId="428A3EB3">
            <wp:extent cx="2989690" cy="2441579"/>
            <wp:effectExtent l="0" t="0" r="0" b="0"/>
            <wp:docPr id="563669911" name="Picture 1" descr="A picture containing pink, drawing, heart, child 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669911" name="Picture 1" descr="A picture containing pink, drawing, heart, child ar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96" t="31434" r="36077" b="13024"/>
                    <a:stretch/>
                  </pic:blipFill>
                  <pic:spPr bwMode="auto">
                    <a:xfrm>
                      <a:off x="0" y="0"/>
                      <a:ext cx="3012515" cy="24602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DB1E10" w14:textId="4C7BD236" w:rsidR="00CB2619" w:rsidRPr="00CB2619" w:rsidRDefault="00CB2619" w:rsidP="00055C3A">
      <w:pPr>
        <w:pStyle w:val="NormalWeb"/>
        <w:shd w:val="clear" w:color="auto" w:fill="FFFFFF"/>
        <w:ind w:rightChars="-15" w:right="-33"/>
        <w:rPr>
          <w:rFonts w:ascii="TimesNewRomanPSMT" w:hAnsi="TimesNewRomanPSMT"/>
          <w:bCs/>
        </w:rPr>
      </w:pPr>
      <w:r w:rsidRPr="00AC55C0">
        <w:rPr>
          <w:rFonts w:ascii="TimesNewRomanPSMT" w:hAnsi="TimesNewRomanPSMT"/>
          <w:b/>
        </w:rPr>
        <w:t>Figure</w:t>
      </w:r>
      <w:r w:rsidR="00152A04" w:rsidRPr="00AC55C0">
        <w:rPr>
          <w:rFonts w:ascii="TimesNewRomanPSMT" w:hAnsi="TimesNewRomanPSMT"/>
          <w:b/>
        </w:rPr>
        <w:t xml:space="preserve"> </w:t>
      </w:r>
      <w:r w:rsidR="00195B28" w:rsidRPr="00AC55C0">
        <w:rPr>
          <w:rFonts w:ascii="TimesNewRomanPSMT" w:hAnsi="TimesNewRomanPSMT"/>
          <w:b/>
        </w:rPr>
        <w:t>S</w:t>
      </w:r>
      <w:r w:rsidR="00152A04" w:rsidRPr="00AC55C0">
        <w:rPr>
          <w:rFonts w:ascii="TimesNewRomanPSMT" w:hAnsi="TimesNewRomanPSMT"/>
          <w:b/>
        </w:rPr>
        <w:t xml:space="preserve">1. </w:t>
      </w:r>
      <w:r w:rsidR="00152A04">
        <w:rPr>
          <w:rFonts w:ascii="TimesNewRomanPSMT" w:hAnsi="TimesNewRomanPSMT"/>
          <w:bCs/>
        </w:rPr>
        <w:t>The PANSS score gradient of schizophrenia patients. The results show that the PNASS score increases when the dots are closer to the schizophrenia pole.</w:t>
      </w:r>
    </w:p>
    <w:p w14:paraId="4A31A34D" w14:textId="1A3E3214" w:rsidR="00CB2619" w:rsidRPr="00CD0574" w:rsidRDefault="00CB2619" w:rsidP="00CB2619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eastAsia="en-US" w:bidi="ar"/>
        </w:rPr>
        <w:t xml:space="preserve">Table </w:t>
      </w:r>
      <w:r w:rsidR="00017F2E">
        <w:rPr>
          <w:rFonts w:ascii="Times New Roman" w:eastAsia="Calibri" w:hAnsi="Times New Roman" w:cs="Times New Roman" w:hint="eastAsia"/>
          <w:b/>
          <w:sz w:val="24"/>
          <w:szCs w:val="24"/>
          <w:lang w:bidi="ar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eastAsia="en-US" w:bidi="ar"/>
        </w:rPr>
        <w:t xml:space="preserve">1. </w:t>
      </w:r>
      <w:r w:rsidRPr="00CD0574">
        <w:rPr>
          <w:rFonts w:ascii="Times New Roman" w:eastAsia="Calibri" w:hAnsi="Times New Roman" w:cs="Times New Roman"/>
          <w:b/>
          <w:sz w:val="24"/>
          <w:szCs w:val="24"/>
          <w:lang w:eastAsia="en-US" w:bidi="ar"/>
        </w:rPr>
        <w:t>Details of the EEG electrodes and network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117"/>
        <w:gridCol w:w="1134"/>
        <w:gridCol w:w="1135"/>
        <w:gridCol w:w="1363"/>
        <w:gridCol w:w="1363"/>
        <w:gridCol w:w="1363"/>
        <w:gridCol w:w="1249"/>
        <w:gridCol w:w="1477"/>
      </w:tblGrid>
      <w:tr w:rsidR="00CB2619" w:rsidRPr="00CD0574" w14:paraId="2ADE3D96" w14:textId="77777777" w:rsidTr="00CB2619">
        <w:trPr>
          <w:trHeight w:val="273"/>
        </w:trPr>
        <w:tc>
          <w:tcPr>
            <w:tcW w:w="1117" w:type="dxa"/>
            <w:tcBorders>
              <w:top w:val="single" w:sz="18" w:space="0" w:color="auto"/>
              <w:left w:val="single" w:sz="18" w:space="0" w:color="auto"/>
            </w:tcBorders>
            <w:noWrap/>
          </w:tcPr>
          <w:p w14:paraId="6D52A8D2" w14:textId="77777777" w:rsidR="00CB2619" w:rsidRPr="00CD0574" w:rsidRDefault="00CB2619" w:rsidP="008326C0">
            <w:pPr>
              <w:spacing w:after="0" w:line="240" w:lineRule="auto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</w:rPr>
              <w:t>Electrode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1723770E" w14:textId="77777777" w:rsidR="00CB2619" w:rsidRPr="00CD0574" w:rsidRDefault="00CB2619" w:rsidP="008326C0">
            <w:pPr>
              <w:spacing w:after="0" w:line="240" w:lineRule="auto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</w:rPr>
              <w:t>Network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18" w:space="0" w:color="auto"/>
            </w:tcBorders>
            <w:noWrap/>
          </w:tcPr>
          <w:p w14:paraId="469B03D1" w14:textId="77777777" w:rsidR="00CB2619" w:rsidRPr="00CD0574" w:rsidRDefault="00CB2619" w:rsidP="008326C0">
            <w:pPr>
              <w:spacing w:after="0" w:line="240" w:lineRule="auto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</w:rPr>
              <w:t>Electrode</w:t>
            </w:r>
          </w:p>
        </w:tc>
        <w:tc>
          <w:tcPr>
            <w:tcW w:w="1363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43EE3773" w14:textId="77777777" w:rsidR="00CB2619" w:rsidRPr="00CD0574" w:rsidRDefault="00CB2619" w:rsidP="008326C0">
            <w:pPr>
              <w:spacing w:after="0" w:line="240" w:lineRule="auto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</w:rPr>
              <w:t>Network</w:t>
            </w:r>
          </w:p>
        </w:tc>
        <w:tc>
          <w:tcPr>
            <w:tcW w:w="1363" w:type="dxa"/>
            <w:tcBorders>
              <w:top w:val="single" w:sz="18" w:space="0" w:color="auto"/>
              <w:left w:val="single" w:sz="18" w:space="0" w:color="auto"/>
            </w:tcBorders>
            <w:noWrap/>
          </w:tcPr>
          <w:p w14:paraId="24D21E68" w14:textId="77777777" w:rsidR="00CB2619" w:rsidRPr="00CD0574" w:rsidRDefault="00CB2619" w:rsidP="008326C0">
            <w:pPr>
              <w:spacing w:after="0" w:line="240" w:lineRule="auto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</w:rPr>
              <w:t>Electrode</w:t>
            </w:r>
          </w:p>
        </w:tc>
        <w:tc>
          <w:tcPr>
            <w:tcW w:w="1363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2BE53747" w14:textId="77777777" w:rsidR="00CB2619" w:rsidRPr="00CD0574" w:rsidRDefault="00CB2619" w:rsidP="008326C0">
            <w:pPr>
              <w:spacing w:after="0" w:line="240" w:lineRule="auto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</w:rPr>
              <w:t>Network</w:t>
            </w:r>
          </w:p>
        </w:tc>
        <w:tc>
          <w:tcPr>
            <w:tcW w:w="1249" w:type="dxa"/>
            <w:tcBorders>
              <w:top w:val="single" w:sz="18" w:space="0" w:color="auto"/>
              <w:left w:val="single" w:sz="18" w:space="0" w:color="auto"/>
            </w:tcBorders>
            <w:noWrap/>
          </w:tcPr>
          <w:p w14:paraId="13865AD0" w14:textId="77777777" w:rsidR="00CB2619" w:rsidRPr="00CD0574" w:rsidRDefault="00CB2619" w:rsidP="008326C0">
            <w:pPr>
              <w:spacing w:after="0" w:line="240" w:lineRule="auto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</w:rPr>
              <w:t>Electrode</w:t>
            </w:r>
          </w:p>
        </w:tc>
        <w:tc>
          <w:tcPr>
            <w:tcW w:w="1477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2456A3FF" w14:textId="77777777" w:rsidR="00CB2619" w:rsidRPr="00CD0574" w:rsidRDefault="00CB2619" w:rsidP="008326C0">
            <w:pPr>
              <w:spacing w:after="0" w:line="240" w:lineRule="auto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</w:rPr>
              <w:t>Network</w:t>
            </w:r>
          </w:p>
        </w:tc>
      </w:tr>
      <w:tr w:rsidR="00CB2619" w:rsidRPr="00CD0574" w14:paraId="71803C7D" w14:textId="77777777" w:rsidTr="00CB2619">
        <w:trPr>
          <w:trHeight w:val="273"/>
        </w:trPr>
        <w:tc>
          <w:tcPr>
            <w:tcW w:w="1117" w:type="dxa"/>
            <w:tcBorders>
              <w:left w:val="single" w:sz="18" w:space="0" w:color="auto"/>
            </w:tcBorders>
            <w:noWrap/>
          </w:tcPr>
          <w:p w14:paraId="2AED7611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p1'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</w:tcPr>
          <w:p w14:paraId="72D72418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Frontal</w:t>
            </w:r>
          </w:p>
        </w:tc>
        <w:tc>
          <w:tcPr>
            <w:tcW w:w="1135" w:type="dxa"/>
            <w:tcBorders>
              <w:left w:val="single" w:sz="18" w:space="0" w:color="auto"/>
            </w:tcBorders>
            <w:noWrap/>
          </w:tcPr>
          <w:p w14:paraId="42909638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C4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3FDFB298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363" w:type="dxa"/>
            <w:tcBorders>
              <w:left w:val="single" w:sz="18" w:space="0" w:color="auto"/>
            </w:tcBorders>
            <w:noWrap/>
          </w:tcPr>
          <w:p w14:paraId="03D3394E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AF3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594A0EC5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Frontal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noWrap/>
          </w:tcPr>
          <w:p w14:paraId="09258691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P5'</w:t>
            </w:r>
          </w:p>
        </w:tc>
        <w:tc>
          <w:tcPr>
            <w:tcW w:w="1477" w:type="dxa"/>
            <w:tcBorders>
              <w:right w:val="single" w:sz="18" w:space="0" w:color="auto"/>
            </w:tcBorders>
            <w:noWrap/>
          </w:tcPr>
          <w:p w14:paraId="7FA82AD5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Parietal</w:t>
            </w:r>
          </w:p>
        </w:tc>
      </w:tr>
      <w:tr w:rsidR="00CB2619" w:rsidRPr="00CD0574" w14:paraId="629179A1" w14:textId="77777777" w:rsidTr="00CB2619">
        <w:trPr>
          <w:trHeight w:val="273"/>
        </w:trPr>
        <w:tc>
          <w:tcPr>
            <w:tcW w:w="1117" w:type="dxa"/>
            <w:tcBorders>
              <w:left w:val="single" w:sz="18" w:space="0" w:color="auto"/>
            </w:tcBorders>
            <w:noWrap/>
          </w:tcPr>
          <w:p w14:paraId="5F9D8537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pz'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</w:tcPr>
          <w:p w14:paraId="390C67EC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None</w:t>
            </w:r>
          </w:p>
        </w:tc>
        <w:tc>
          <w:tcPr>
            <w:tcW w:w="1135" w:type="dxa"/>
            <w:tcBorders>
              <w:left w:val="single" w:sz="18" w:space="0" w:color="auto"/>
            </w:tcBorders>
            <w:noWrap/>
          </w:tcPr>
          <w:p w14:paraId="2BFB9384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T8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6D56ED11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Temporal</w:t>
            </w:r>
          </w:p>
        </w:tc>
        <w:tc>
          <w:tcPr>
            <w:tcW w:w="1363" w:type="dxa"/>
            <w:tcBorders>
              <w:left w:val="single" w:sz="18" w:space="0" w:color="auto"/>
            </w:tcBorders>
            <w:noWrap/>
          </w:tcPr>
          <w:p w14:paraId="3AD19545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AF4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155847B8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Frontal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noWrap/>
          </w:tcPr>
          <w:p w14:paraId="76C4148A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P1'</w:t>
            </w:r>
          </w:p>
        </w:tc>
        <w:tc>
          <w:tcPr>
            <w:tcW w:w="1477" w:type="dxa"/>
            <w:tcBorders>
              <w:right w:val="single" w:sz="18" w:space="0" w:color="auto"/>
            </w:tcBorders>
            <w:noWrap/>
          </w:tcPr>
          <w:p w14:paraId="5B54E2E6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Parietal</w:t>
            </w:r>
          </w:p>
        </w:tc>
      </w:tr>
      <w:tr w:rsidR="00CB2619" w:rsidRPr="00CD0574" w14:paraId="2BA9431A" w14:textId="77777777" w:rsidTr="00CB2619">
        <w:trPr>
          <w:trHeight w:val="273"/>
        </w:trPr>
        <w:tc>
          <w:tcPr>
            <w:tcW w:w="1117" w:type="dxa"/>
            <w:tcBorders>
              <w:left w:val="single" w:sz="18" w:space="0" w:color="auto"/>
            </w:tcBorders>
            <w:noWrap/>
          </w:tcPr>
          <w:p w14:paraId="01F3FACC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p2'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</w:tcPr>
          <w:p w14:paraId="07E90768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Frontal</w:t>
            </w:r>
          </w:p>
        </w:tc>
        <w:tc>
          <w:tcPr>
            <w:tcW w:w="1135" w:type="dxa"/>
            <w:tcBorders>
              <w:left w:val="single" w:sz="18" w:space="0" w:color="auto"/>
            </w:tcBorders>
            <w:noWrap/>
          </w:tcPr>
          <w:p w14:paraId="11CDC31B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M2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1DC28E43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None</w:t>
            </w:r>
          </w:p>
        </w:tc>
        <w:tc>
          <w:tcPr>
            <w:tcW w:w="1363" w:type="dxa"/>
            <w:tcBorders>
              <w:left w:val="single" w:sz="18" w:space="0" w:color="auto"/>
            </w:tcBorders>
            <w:noWrap/>
          </w:tcPr>
          <w:p w14:paraId="4BD8520E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AF8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44D0BDA3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Frontal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noWrap/>
          </w:tcPr>
          <w:p w14:paraId="1707F095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P2'</w:t>
            </w:r>
          </w:p>
        </w:tc>
        <w:tc>
          <w:tcPr>
            <w:tcW w:w="1477" w:type="dxa"/>
            <w:tcBorders>
              <w:right w:val="single" w:sz="18" w:space="0" w:color="auto"/>
            </w:tcBorders>
            <w:noWrap/>
          </w:tcPr>
          <w:p w14:paraId="26A539DB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Parietal</w:t>
            </w:r>
          </w:p>
        </w:tc>
      </w:tr>
      <w:tr w:rsidR="00CB2619" w:rsidRPr="00CD0574" w14:paraId="76AE20E4" w14:textId="77777777" w:rsidTr="00CB2619">
        <w:trPr>
          <w:trHeight w:val="273"/>
        </w:trPr>
        <w:tc>
          <w:tcPr>
            <w:tcW w:w="1117" w:type="dxa"/>
            <w:tcBorders>
              <w:left w:val="single" w:sz="18" w:space="0" w:color="auto"/>
            </w:tcBorders>
            <w:noWrap/>
          </w:tcPr>
          <w:p w14:paraId="17800D4C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7'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</w:tcPr>
          <w:p w14:paraId="268ACFB6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Frontal</w:t>
            </w:r>
          </w:p>
        </w:tc>
        <w:tc>
          <w:tcPr>
            <w:tcW w:w="1135" w:type="dxa"/>
            <w:tcBorders>
              <w:left w:val="single" w:sz="18" w:space="0" w:color="auto"/>
            </w:tcBorders>
            <w:noWrap/>
          </w:tcPr>
          <w:p w14:paraId="364F4E50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CP5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1B7C1AB2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363" w:type="dxa"/>
            <w:tcBorders>
              <w:left w:val="single" w:sz="18" w:space="0" w:color="auto"/>
            </w:tcBorders>
            <w:noWrap/>
          </w:tcPr>
          <w:p w14:paraId="0318EB05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5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6DFCD5D0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Frontal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noWrap/>
          </w:tcPr>
          <w:p w14:paraId="17A372D8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P6'</w:t>
            </w:r>
          </w:p>
        </w:tc>
        <w:tc>
          <w:tcPr>
            <w:tcW w:w="1477" w:type="dxa"/>
            <w:tcBorders>
              <w:right w:val="single" w:sz="18" w:space="0" w:color="auto"/>
            </w:tcBorders>
            <w:noWrap/>
          </w:tcPr>
          <w:p w14:paraId="7479909F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Parietal</w:t>
            </w:r>
          </w:p>
        </w:tc>
      </w:tr>
      <w:tr w:rsidR="00CB2619" w:rsidRPr="00CD0574" w14:paraId="47F3454F" w14:textId="77777777" w:rsidTr="00CB2619">
        <w:trPr>
          <w:trHeight w:val="273"/>
        </w:trPr>
        <w:tc>
          <w:tcPr>
            <w:tcW w:w="1117" w:type="dxa"/>
            <w:tcBorders>
              <w:left w:val="single" w:sz="18" w:space="0" w:color="auto"/>
            </w:tcBorders>
            <w:noWrap/>
          </w:tcPr>
          <w:p w14:paraId="1130B1DC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3'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</w:tcPr>
          <w:p w14:paraId="1423EF1C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Frontal</w:t>
            </w:r>
          </w:p>
        </w:tc>
        <w:tc>
          <w:tcPr>
            <w:tcW w:w="1135" w:type="dxa"/>
            <w:tcBorders>
              <w:left w:val="single" w:sz="18" w:space="0" w:color="auto"/>
            </w:tcBorders>
            <w:noWrap/>
          </w:tcPr>
          <w:p w14:paraId="4198C2C3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CP1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1C749885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363" w:type="dxa"/>
            <w:tcBorders>
              <w:left w:val="single" w:sz="18" w:space="0" w:color="auto"/>
            </w:tcBorders>
            <w:noWrap/>
          </w:tcPr>
          <w:p w14:paraId="400BEC73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1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247AD238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Frontal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noWrap/>
          </w:tcPr>
          <w:p w14:paraId="16DF6B0A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PO5'</w:t>
            </w:r>
          </w:p>
        </w:tc>
        <w:tc>
          <w:tcPr>
            <w:tcW w:w="1477" w:type="dxa"/>
            <w:tcBorders>
              <w:right w:val="single" w:sz="18" w:space="0" w:color="auto"/>
            </w:tcBorders>
            <w:noWrap/>
          </w:tcPr>
          <w:p w14:paraId="141A170F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Occipital</w:t>
            </w:r>
          </w:p>
        </w:tc>
      </w:tr>
      <w:tr w:rsidR="00CB2619" w:rsidRPr="00CD0574" w14:paraId="3A651E99" w14:textId="77777777" w:rsidTr="00CB2619">
        <w:trPr>
          <w:trHeight w:val="273"/>
        </w:trPr>
        <w:tc>
          <w:tcPr>
            <w:tcW w:w="1117" w:type="dxa"/>
            <w:tcBorders>
              <w:left w:val="single" w:sz="18" w:space="0" w:color="auto"/>
            </w:tcBorders>
            <w:noWrap/>
          </w:tcPr>
          <w:p w14:paraId="5AB6BDA4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z'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</w:tcPr>
          <w:p w14:paraId="2F962388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None</w:t>
            </w:r>
          </w:p>
        </w:tc>
        <w:tc>
          <w:tcPr>
            <w:tcW w:w="1135" w:type="dxa"/>
            <w:tcBorders>
              <w:left w:val="single" w:sz="18" w:space="0" w:color="auto"/>
            </w:tcBorders>
            <w:noWrap/>
          </w:tcPr>
          <w:p w14:paraId="2DDDE1EA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CP2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343088C1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363" w:type="dxa"/>
            <w:tcBorders>
              <w:left w:val="single" w:sz="18" w:space="0" w:color="auto"/>
            </w:tcBorders>
            <w:noWrap/>
          </w:tcPr>
          <w:p w14:paraId="44FB172D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2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6FB4E2A0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Frontal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noWrap/>
          </w:tcPr>
          <w:p w14:paraId="096706B2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PO3'</w:t>
            </w:r>
          </w:p>
        </w:tc>
        <w:tc>
          <w:tcPr>
            <w:tcW w:w="1477" w:type="dxa"/>
            <w:tcBorders>
              <w:right w:val="single" w:sz="18" w:space="0" w:color="auto"/>
            </w:tcBorders>
            <w:noWrap/>
          </w:tcPr>
          <w:p w14:paraId="507883CD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Occipital</w:t>
            </w:r>
          </w:p>
        </w:tc>
      </w:tr>
      <w:tr w:rsidR="00CB2619" w:rsidRPr="00CD0574" w14:paraId="4CB3C8C1" w14:textId="77777777" w:rsidTr="00CB2619">
        <w:trPr>
          <w:trHeight w:val="273"/>
        </w:trPr>
        <w:tc>
          <w:tcPr>
            <w:tcW w:w="1117" w:type="dxa"/>
            <w:tcBorders>
              <w:left w:val="single" w:sz="18" w:space="0" w:color="auto"/>
            </w:tcBorders>
            <w:noWrap/>
          </w:tcPr>
          <w:p w14:paraId="5453A63A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4'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</w:tcPr>
          <w:p w14:paraId="281CE653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Frontal</w:t>
            </w:r>
          </w:p>
        </w:tc>
        <w:tc>
          <w:tcPr>
            <w:tcW w:w="1135" w:type="dxa"/>
            <w:tcBorders>
              <w:left w:val="single" w:sz="18" w:space="0" w:color="auto"/>
            </w:tcBorders>
            <w:noWrap/>
          </w:tcPr>
          <w:p w14:paraId="77BCBD2A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CP6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1EB1EB3F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363" w:type="dxa"/>
            <w:tcBorders>
              <w:left w:val="single" w:sz="18" w:space="0" w:color="auto"/>
            </w:tcBorders>
            <w:noWrap/>
          </w:tcPr>
          <w:p w14:paraId="2A9A9473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6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073DBAF9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Frontal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noWrap/>
          </w:tcPr>
          <w:p w14:paraId="663AA8F6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PO4'</w:t>
            </w:r>
          </w:p>
        </w:tc>
        <w:tc>
          <w:tcPr>
            <w:tcW w:w="1477" w:type="dxa"/>
            <w:tcBorders>
              <w:right w:val="single" w:sz="18" w:space="0" w:color="auto"/>
            </w:tcBorders>
            <w:noWrap/>
          </w:tcPr>
          <w:p w14:paraId="7370E2A5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Occipital</w:t>
            </w:r>
          </w:p>
        </w:tc>
      </w:tr>
      <w:tr w:rsidR="00CB2619" w:rsidRPr="00CD0574" w14:paraId="2C156047" w14:textId="77777777" w:rsidTr="00CB2619">
        <w:trPr>
          <w:trHeight w:val="273"/>
        </w:trPr>
        <w:tc>
          <w:tcPr>
            <w:tcW w:w="1117" w:type="dxa"/>
            <w:tcBorders>
              <w:left w:val="single" w:sz="18" w:space="0" w:color="auto"/>
            </w:tcBorders>
            <w:noWrap/>
          </w:tcPr>
          <w:p w14:paraId="282974D9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8'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</w:tcPr>
          <w:p w14:paraId="59746F6A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Frontal</w:t>
            </w:r>
          </w:p>
        </w:tc>
        <w:tc>
          <w:tcPr>
            <w:tcW w:w="1135" w:type="dxa"/>
            <w:tcBorders>
              <w:left w:val="single" w:sz="18" w:space="0" w:color="auto"/>
            </w:tcBorders>
            <w:noWrap/>
          </w:tcPr>
          <w:p w14:paraId="62E31364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P7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3C6BD405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Parietal</w:t>
            </w:r>
          </w:p>
        </w:tc>
        <w:tc>
          <w:tcPr>
            <w:tcW w:w="1363" w:type="dxa"/>
            <w:tcBorders>
              <w:left w:val="single" w:sz="18" w:space="0" w:color="auto"/>
            </w:tcBorders>
            <w:noWrap/>
          </w:tcPr>
          <w:p w14:paraId="0FB1A4DA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C3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2D0DFB4A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noWrap/>
          </w:tcPr>
          <w:p w14:paraId="0C6E134A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PO6'</w:t>
            </w:r>
          </w:p>
        </w:tc>
        <w:tc>
          <w:tcPr>
            <w:tcW w:w="1477" w:type="dxa"/>
            <w:tcBorders>
              <w:right w:val="single" w:sz="18" w:space="0" w:color="auto"/>
            </w:tcBorders>
            <w:noWrap/>
          </w:tcPr>
          <w:p w14:paraId="75E6A358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Occipital</w:t>
            </w:r>
          </w:p>
        </w:tc>
      </w:tr>
      <w:tr w:rsidR="00CB2619" w:rsidRPr="00CD0574" w14:paraId="037D9922" w14:textId="77777777" w:rsidTr="00CB2619">
        <w:trPr>
          <w:trHeight w:val="273"/>
        </w:trPr>
        <w:tc>
          <w:tcPr>
            <w:tcW w:w="1117" w:type="dxa"/>
            <w:tcBorders>
              <w:left w:val="single" w:sz="18" w:space="0" w:color="auto"/>
            </w:tcBorders>
            <w:noWrap/>
          </w:tcPr>
          <w:p w14:paraId="4B1B60A1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C5'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</w:tcPr>
          <w:p w14:paraId="7456DC59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135" w:type="dxa"/>
            <w:tcBorders>
              <w:left w:val="single" w:sz="18" w:space="0" w:color="auto"/>
            </w:tcBorders>
            <w:noWrap/>
          </w:tcPr>
          <w:p w14:paraId="435036B2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P3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774F27F2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Parietal</w:t>
            </w:r>
          </w:p>
        </w:tc>
        <w:tc>
          <w:tcPr>
            <w:tcW w:w="1363" w:type="dxa"/>
            <w:tcBorders>
              <w:left w:val="single" w:sz="18" w:space="0" w:color="auto"/>
            </w:tcBorders>
            <w:noWrap/>
          </w:tcPr>
          <w:p w14:paraId="32BC7496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Cz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02D17A22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None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noWrap/>
          </w:tcPr>
          <w:p w14:paraId="39472373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T7'</w:t>
            </w:r>
          </w:p>
        </w:tc>
        <w:tc>
          <w:tcPr>
            <w:tcW w:w="1477" w:type="dxa"/>
            <w:tcBorders>
              <w:right w:val="single" w:sz="18" w:space="0" w:color="auto"/>
            </w:tcBorders>
            <w:noWrap/>
          </w:tcPr>
          <w:p w14:paraId="7927B5FD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Temporal</w:t>
            </w:r>
          </w:p>
        </w:tc>
      </w:tr>
      <w:tr w:rsidR="00CB2619" w:rsidRPr="00CD0574" w14:paraId="542FB88B" w14:textId="77777777" w:rsidTr="00CB2619">
        <w:trPr>
          <w:trHeight w:val="273"/>
        </w:trPr>
        <w:tc>
          <w:tcPr>
            <w:tcW w:w="1117" w:type="dxa"/>
            <w:tcBorders>
              <w:left w:val="single" w:sz="18" w:space="0" w:color="auto"/>
            </w:tcBorders>
            <w:noWrap/>
          </w:tcPr>
          <w:p w14:paraId="04686853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C1'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</w:tcPr>
          <w:p w14:paraId="3476E9C2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135" w:type="dxa"/>
            <w:tcBorders>
              <w:left w:val="single" w:sz="18" w:space="0" w:color="auto"/>
            </w:tcBorders>
            <w:noWrap/>
          </w:tcPr>
          <w:p w14:paraId="50F27464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Pz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00681406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None</w:t>
            </w:r>
          </w:p>
        </w:tc>
        <w:tc>
          <w:tcPr>
            <w:tcW w:w="1363" w:type="dxa"/>
            <w:tcBorders>
              <w:left w:val="single" w:sz="18" w:space="0" w:color="auto"/>
            </w:tcBorders>
            <w:noWrap/>
          </w:tcPr>
          <w:p w14:paraId="33D4C8AD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C4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05236BEB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noWrap/>
          </w:tcPr>
          <w:p w14:paraId="3AEFDAC8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T8'</w:t>
            </w:r>
          </w:p>
        </w:tc>
        <w:tc>
          <w:tcPr>
            <w:tcW w:w="1477" w:type="dxa"/>
            <w:tcBorders>
              <w:right w:val="single" w:sz="18" w:space="0" w:color="auto"/>
            </w:tcBorders>
            <w:noWrap/>
          </w:tcPr>
          <w:p w14:paraId="1EA8FE47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Temporal</w:t>
            </w:r>
          </w:p>
        </w:tc>
      </w:tr>
      <w:tr w:rsidR="00CB2619" w:rsidRPr="00CD0574" w14:paraId="1DFCD46B" w14:textId="77777777" w:rsidTr="00CB2619">
        <w:trPr>
          <w:trHeight w:val="273"/>
        </w:trPr>
        <w:tc>
          <w:tcPr>
            <w:tcW w:w="1117" w:type="dxa"/>
            <w:tcBorders>
              <w:left w:val="single" w:sz="18" w:space="0" w:color="auto"/>
            </w:tcBorders>
            <w:noWrap/>
          </w:tcPr>
          <w:p w14:paraId="45C782AA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C2'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</w:tcPr>
          <w:p w14:paraId="11EC8941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135" w:type="dxa"/>
            <w:tcBorders>
              <w:left w:val="single" w:sz="18" w:space="0" w:color="auto"/>
            </w:tcBorders>
            <w:noWrap/>
          </w:tcPr>
          <w:p w14:paraId="3A5A3FC1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P4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334CB158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Parietal</w:t>
            </w:r>
          </w:p>
        </w:tc>
        <w:tc>
          <w:tcPr>
            <w:tcW w:w="1363" w:type="dxa"/>
            <w:tcBorders>
              <w:left w:val="single" w:sz="18" w:space="0" w:color="auto"/>
            </w:tcBorders>
            <w:noWrap/>
          </w:tcPr>
          <w:p w14:paraId="203C5BD5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C5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469BAC35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noWrap/>
          </w:tcPr>
          <w:p w14:paraId="5D2A3F13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TP7'</w:t>
            </w:r>
          </w:p>
        </w:tc>
        <w:tc>
          <w:tcPr>
            <w:tcW w:w="1477" w:type="dxa"/>
            <w:tcBorders>
              <w:right w:val="single" w:sz="18" w:space="0" w:color="auto"/>
            </w:tcBorders>
            <w:noWrap/>
          </w:tcPr>
          <w:p w14:paraId="38C2A33B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Temporal</w:t>
            </w:r>
          </w:p>
        </w:tc>
      </w:tr>
      <w:tr w:rsidR="00CB2619" w:rsidRPr="00CD0574" w14:paraId="2380A4E0" w14:textId="77777777" w:rsidTr="00CB2619">
        <w:trPr>
          <w:trHeight w:val="273"/>
        </w:trPr>
        <w:tc>
          <w:tcPr>
            <w:tcW w:w="1117" w:type="dxa"/>
            <w:tcBorders>
              <w:left w:val="single" w:sz="18" w:space="0" w:color="auto"/>
            </w:tcBorders>
            <w:noWrap/>
          </w:tcPr>
          <w:p w14:paraId="076DD960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FC6'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</w:tcPr>
          <w:p w14:paraId="1C38FCD0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135" w:type="dxa"/>
            <w:tcBorders>
              <w:left w:val="single" w:sz="18" w:space="0" w:color="auto"/>
            </w:tcBorders>
            <w:noWrap/>
          </w:tcPr>
          <w:p w14:paraId="51476F3C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P8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3C832910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Parietal</w:t>
            </w:r>
          </w:p>
        </w:tc>
        <w:tc>
          <w:tcPr>
            <w:tcW w:w="1363" w:type="dxa"/>
            <w:tcBorders>
              <w:left w:val="single" w:sz="18" w:space="0" w:color="auto"/>
            </w:tcBorders>
            <w:noWrap/>
          </w:tcPr>
          <w:p w14:paraId="0ECB239B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C1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2221AE27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noWrap/>
          </w:tcPr>
          <w:p w14:paraId="0122D488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TP8'</w:t>
            </w:r>
          </w:p>
        </w:tc>
        <w:tc>
          <w:tcPr>
            <w:tcW w:w="1477" w:type="dxa"/>
            <w:tcBorders>
              <w:right w:val="single" w:sz="18" w:space="0" w:color="auto"/>
            </w:tcBorders>
            <w:noWrap/>
          </w:tcPr>
          <w:p w14:paraId="30400806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Temporal</w:t>
            </w:r>
          </w:p>
        </w:tc>
      </w:tr>
      <w:tr w:rsidR="00CB2619" w:rsidRPr="00CD0574" w14:paraId="0437A149" w14:textId="77777777" w:rsidTr="00CB2619">
        <w:trPr>
          <w:trHeight w:val="273"/>
        </w:trPr>
        <w:tc>
          <w:tcPr>
            <w:tcW w:w="1117" w:type="dxa"/>
            <w:tcBorders>
              <w:left w:val="single" w:sz="18" w:space="0" w:color="auto"/>
            </w:tcBorders>
            <w:noWrap/>
          </w:tcPr>
          <w:p w14:paraId="1941EA6D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M1'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</w:tcPr>
          <w:p w14:paraId="10CB068B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None</w:t>
            </w:r>
          </w:p>
        </w:tc>
        <w:tc>
          <w:tcPr>
            <w:tcW w:w="1135" w:type="dxa"/>
            <w:tcBorders>
              <w:left w:val="single" w:sz="18" w:space="0" w:color="auto"/>
            </w:tcBorders>
            <w:noWrap/>
          </w:tcPr>
          <w:p w14:paraId="57C6C166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POz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7EF63F67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None</w:t>
            </w:r>
          </w:p>
        </w:tc>
        <w:tc>
          <w:tcPr>
            <w:tcW w:w="1363" w:type="dxa"/>
            <w:tcBorders>
              <w:left w:val="single" w:sz="18" w:space="0" w:color="auto"/>
            </w:tcBorders>
            <w:noWrap/>
          </w:tcPr>
          <w:p w14:paraId="47EB56BE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C2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2A6B8879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noWrap/>
          </w:tcPr>
          <w:p w14:paraId="7A5F4E70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PO7'</w:t>
            </w:r>
          </w:p>
        </w:tc>
        <w:tc>
          <w:tcPr>
            <w:tcW w:w="1477" w:type="dxa"/>
            <w:tcBorders>
              <w:right w:val="single" w:sz="18" w:space="0" w:color="auto"/>
            </w:tcBorders>
            <w:noWrap/>
          </w:tcPr>
          <w:p w14:paraId="35511FA4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Occipital</w:t>
            </w:r>
          </w:p>
        </w:tc>
      </w:tr>
      <w:tr w:rsidR="00CB2619" w:rsidRPr="00CD0574" w14:paraId="4B452EB4" w14:textId="77777777" w:rsidTr="00CB2619">
        <w:trPr>
          <w:trHeight w:val="273"/>
        </w:trPr>
        <w:tc>
          <w:tcPr>
            <w:tcW w:w="1117" w:type="dxa"/>
            <w:tcBorders>
              <w:left w:val="single" w:sz="18" w:space="0" w:color="auto"/>
            </w:tcBorders>
            <w:noWrap/>
          </w:tcPr>
          <w:p w14:paraId="653324AA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T7'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</w:tcPr>
          <w:p w14:paraId="761281F8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Temporal</w:t>
            </w:r>
          </w:p>
        </w:tc>
        <w:tc>
          <w:tcPr>
            <w:tcW w:w="1135" w:type="dxa"/>
            <w:tcBorders>
              <w:left w:val="single" w:sz="18" w:space="0" w:color="auto"/>
            </w:tcBorders>
            <w:noWrap/>
          </w:tcPr>
          <w:p w14:paraId="3F10FCBB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O1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09BC72AB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Occipital</w:t>
            </w:r>
          </w:p>
        </w:tc>
        <w:tc>
          <w:tcPr>
            <w:tcW w:w="1363" w:type="dxa"/>
            <w:tcBorders>
              <w:left w:val="single" w:sz="18" w:space="0" w:color="auto"/>
            </w:tcBorders>
            <w:noWrap/>
          </w:tcPr>
          <w:p w14:paraId="1D87D0B5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C6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7E5E6746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noWrap/>
          </w:tcPr>
          <w:p w14:paraId="06ACD920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PO8'</w:t>
            </w:r>
          </w:p>
        </w:tc>
        <w:tc>
          <w:tcPr>
            <w:tcW w:w="1477" w:type="dxa"/>
            <w:tcBorders>
              <w:right w:val="single" w:sz="18" w:space="0" w:color="auto"/>
            </w:tcBorders>
            <w:noWrap/>
          </w:tcPr>
          <w:p w14:paraId="30125B4C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Occipital</w:t>
            </w:r>
          </w:p>
        </w:tc>
      </w:tr>
      <w:tr w:rsidR="00CB2619" w:rsidRPr="00CD0574" w14:paraId="32ADD817" w14:textId="77777777" w:rsidTr="00CB2619">
        <w:trPr>
          <w:trHeight w:val="273"/>
        </w:trPr>
        <w:tc>
          <w:tcPr>
            <w:tcW w:w="1117" w:type="dxa"/>
            <w:tcBorders>
              <w:left w:val="single" w:sz="18" w:space="0" w:color="auto"/>
            </w:tcBorders>
            <w:noWrap/>
          </w:tcPr>
          <w:p w14:paraId="381D7CCB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C3'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</w:tcPr>
          <w:p w14:paraId="5E494392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135" w:type="dxa"/>
            <w:tcBorders>
              <w:left w:val="single" w:sz="18" w:space="0" w:color="auto"/>
            </w:tcBorders>
            <w:noWrap/>
          </w:tcPr>
          <w:p w14:paraId="3BB23159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O2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3E1C0018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Occipital</w:t>
            </w:r>
          </w:p>
        </w:tc>
        <w:tc>
          <w:tcPr>
            <w:tcW w:w="1363" w:type="dxa"/>
            <w:tcBorders>
              <w:left w:val="single" w:sz="18" w:space="0" w:color="auto"/>
            </w:tcBorders>
            <w:noWrap/>
          </w:tcPr>
          <w:p w14:paraId="533C6D9D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CP3'</w:t>
            </w:r>
          </w:p>
        </w:tc>
        <w:tc>
          <w:tcPr>
            <w:tcW w:w="1363" w:type="dxa"/>
            <w:tcBorders>
              <w:right w:val="single" w:sz="18" w:space="0" w:color="auto"/>
            </w:tcBorders>
            <w:noWrap/>
          </w:tcPr>
          <w:p w14:paraId="5045F228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noWrap/>
          </w:tcPr>
          <w:p w14:paraId="2667C55F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Oz'</w:t>
            </w:r>
          </w:p>
        </w:tc>
        <w:tc>
          <w:tcPr>
            <w:tcW w:w="1477" w:type="dxa"/>
            <w:tcBorders>
              <w:right w:val="single" w:sz="18" w:space="0" w:color="auto"/>
            </w:tcBorders>
            <w:noWrap/>
          </w:tcPr>
          <w:p w14:paraId="760B8302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None</w:t>
            </w:r>
          </w:p>
        </w:tc>
      </w:tr>
      <w:tr w:rsidR="00CB2619" w:rsidRPr="00CD0574" w14:paraId="5ECAA291" w14:textId="77777777" w:rsidTr="00CB2619">
        <w:trPr>
          <w:trHeight w:val="273"/>
        </w:trPr>
        <w:tc>
          <w:tcPr>
            <w:tcW w:w="1117" w:type="dxa"/>
            <w:tcBorders>
              <w:left w:val="single" w:sz="18" w:space="0" w:color="auto"/>
              <w:bottom w:val="single" w:sz="18" w:space="0" w:color="auto"/>
            </w:tcBorders>
            <w:noWrap/>
          </w:tcPr>
          <w:p w14:paraId="5247C7A4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Cz'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noWrap/>
          </w:tcPr>
          <w:p w14:paraId="26C2BDE4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None</w:t>
            </w:r>
          </w:p>
        </w:tc>
        <w:tc>
          <w:tcPr>
            <w:tcW w:w="1135" w:type="dxa"/>
            <w:tcBorders>
              <w:left w:val="single" w:sz="18" w:space="0" w:color="auto"/>
              <w:bottom w:val="single" w:sz="18" w:space="0" w:color="auto"/>
            </w:tcBorders>
            <w:noWrap/>
          </w:tcPr>
          <w:p w14:paraId="17FB891B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AF7'</w:t>
            </w:r>
          </w:p>
        </w:tc>
        <w:tc>
          <w:tcPr>
            <w:tcW w:w="1363" w:type="dxa"/>
            <w:tcBorders>
              <w:bottom w:val="single" w:sz="18" w:space="0" w:color="auto"/>
              <w:right w:val="single" w:sz="18" w:space="0" w:color="auto"/>
            </w:tcBorders>
            <w:noWrap/>
          </w:tcPr>
          <w:p w14:paraId="27C789E8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Frontal</w:t>
            </w:r>
          </w:p>
        </w:tc>
        <w:tc>
          <w:tcPr>
            <w:tcW w:w="1363" w:type="dxa"/>
            <w:tcBorders>
              <w:left w:val="single" w:sz="18" w:space="0" w:color="auto"/>
              <w:bottom w:val="single" w:sz="18" w:space="0" w:color="auto"/>
            </w:tcBorders>
            <w:noWrap/>
          </w:tcPr>
          <w:p w14:paraId="2D024C7E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/>
                <w:lang w:val="en-CA"/>
              </w:rPr>
            </w:pPr>
            <w:r w:rsidRPr="00CD0574">
              <w:rPr>
                <w:rFonts w:eastAsia="Calibri"/>
                <w:b/>
                <w:lang w:val="en-CA"/>
              </w:rPr>
              <w:t>'CP4'</w:t>
            </w:r>
          </w:p>
        </w:tc>
        <w:tc>
          <w:tcPr>
            <w:tcW w:w="1363" w:type="dxa"/>
            <w:tcBorders>
              <w:bottom w:val="single" w:sz="18" w:space="0" w:color="auto"/>
              <w:right w:val="single" w:sz="18" w:space="0" w:color="auto"/>
            </w:tcBorders>
            <w:noWrap/>
          </w:tcPr>
          <w:p w14:paraId="4C3D54FD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  <w:r w:rsidRPr="00CD0574">
              <w:rPr>
                <w:rFonts w:eastAsia="Calibri"/>
                <w:bCs/>
                <w:lang w:val="en-CA"/>
              </w:rPr>
              <w:t>Central</w:t>
            </w:r>
          </w:p>
        </w:tc>
        <w:tc>
          <w:tcPr>
            <w:tcW w:w="1249" w:type="dxa"/>
            <w:tcBorders>
              <w:left w:val="single" w:sz="18" w:space="0" w:color="auto"/>
              <w:bottom w:val="single" w:sz="18" w:space="0" w:color="auto"/>
            </w:tcBorders>
            <w:noWrap/>
          </w:tcPr>
          <w:p w14:paraId="67F2583B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</w:p>
        </w:tc>
        <w:tc>
          <w:tcPr>
            <w:tcW w:w="1477" w:type="dxa"/>
            <w:tcBorders>
              <w:bottom w:val="single" w:sz="18" w:space="0" w:color="auto"/>
              <w:right w:val="single" w:sz="18" w:space="0" w:color="auto"/>
            </w:tcBorders>
            <w:noWrap/>
          </w:tcPr>
          <w:p w14:paraId="572FC5F8" w14:textId="77777777" w:rsidR="00CB2619" w:rsidRPr="00CD0574" w:rsidRDefault="00CB2619" w:rsidP="008326C0">
            <w:pPr>
              <w:spacing w:after="0" w:line="240" w:lineRule="auto"/>
              <w:jc w:val="both"/>
              <w:rPr>
                <w:rFonts w:eastAsia="Calibri"/>
                <w:bCs/>
                <w:lang w:val="en-CA"/>
              </w:rPr>
            </w:pPr>
          </w:p>
        </w:tc>
      </w:tr>
    </w:tbl>
    <w:p w14:paraId="1ECB8EF6" w14:textId="77777777" w:rsidR="00CB2619" w:rsidRDefault="00CB2619" w:rsidP="00CB2619"/>
    <w:sectPr w:rsidR="00CB2619">
      <w:footerReference w:type="default" r:id="rId10"/>
      <w:pgSz w:w="11906" w:h="16838"/>
      <w:pgMar w:top="1440" w:right="1080" w:bottom="1440" w:left="1080" w:header="851" w:footer="52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EE9E3" w14:textId="77777777" w:rsidR="00BB14B7" w:rsidRDefault="00BB14B7">
      <w:pPr>
        <w:spacing w:line="240" w:lineRule="auto"/>
      </w:pPr>
      <w:r>
        <w:separator/>
      </w:r>
    </w:p>
  </w:endnote>
  <w:endnote w:type="continuationSeparator" w:id="0">
    <w:p w14:paraId="1F90F38A" w14:textId="77777777" w:rsidR="00BB14B7" w:rsidRDefault="00BB14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4E6BD5" w14:textId="77777777" w:rsidR="00AD7F9C" w:rsidRDefault="001F3EE1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11</w:t>
    </w:r>
    <w:r>
      <w:rPr>
        <w:lang w:val="zh-C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D0E05" w14:textId="77777777" w:rsidR="00BB14B7" w:rsidRDefault="00BB14B7">
      <w:pPr>
        <w:spacing w:after="0"/>
      </w:pPr>
      <w:r>
        <w:separator/>
      </w:r>
    </w:p>
  </w:footnote>
  <w:footnote w:type="continuationSeparator" w:id="0">
    <w:p w14:paraId="0F5291B5" w14:textId="77777777" w:rsidR="00BB14B7" w:rsidRDefault="00BB14B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F52AA"/>
    <w:multiLevelType w:val="multilevel"/>
    <w:tmpl w:val="151E5FB8"/>
    <w:lvl w:ilvl="0">
      <w:start w:val="1"/>
      <mc:AlternateContent>
        <mc:Choice Requires="w14">
          <w:numFmt w:val="custom" w:format="0001, 0002, 0003, ..."/>
        </mc:Choice>
        <mc:Fallback>
          <w:numFmt w:val="decimal"/>
        </mc:Fallback>
      </mc:AlternateContent>
      <w:lvlText w:val="[%1]"/>
      <w:lvlJc w:val="left"/>
      <w:pPr>
        <w:ind w:left="0" w:firstLine="0"/>
      </w:pPr>
      <w:rPr>
        <w:rFonts w:hint="default"/>
        <w:b/>
        <w:i w:val="0"/>
        <w:caps w:val="0"/>
        <w:smallCaps w:val="0"/>
        <w:strike w:val="0"/>
        <w:dstrike w:val="0"/>
        <w:color w:val="010000"/>
        <w:u w:val="none"/>
      </w:rPr>
    </w:lvl>
    <w:lvl w:ilvl="1">
      <w:start w:val="100"/>
      <w:numFmt w:val="decimal"/>
      <w:suff w:val="space"/>
      <w:lvlText w:val="[0%2]   "/>
      <w:lvlJc w:val="left"/>
      <w:pPr>
        <w:ind w:left="0" w:firstLine="0"/>
      </w:pPr>
      <w:rPr>
        <w:rFonts w:hint="default"/>
        <w:b/>
        <w:i w:val="0"/>
        <w:caps w:val="0"/>
        <w:smallCaps w:val="0"/>
        <w:color w:val="010000"/>
        <w:u w:val="none"/>
      </w:rPr>
    </w:lvl>
    <w:lvl w:ilvl="2">
      <w:start w:val="1000"/>
      <w:numFmt w:val="decimal"/>
      <w:suff w:val="space"/>
      <w:lvlText w:val="[%3]   "/>
      <w:lvlJc w:val="left"/>
      <w:pPr>
        <w:ind w:left="0" w:firstLine="0"/>
      </w:pPr>
      <w:rPr>
        <w:rFonts w:hint="default"/>
        <w:b/>
        <w:i w:val="0"/>
        <w:caps w:val="0"/>
        <w:smallCaps w:val="0"/>
        <w:color w:val="010000"/>
        <w:u w:val="none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b w:val="0"/>
        <w:caps w:val="0"/>
        <w:smallCaps w:val="0"/>
        <w:color w:val="010000"/>
        <w:u w:val="none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b w:val="0"/>
        <w:caps w:val="0"/>
        <w:smallCaps w:val="0"/>
        <w:color w:val="010000"/>
        <w:u w:val="none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b w:val="0"/>
        <w:caps w:val="0"/>
        <w:smallCaps w:val="0"/>
        <w:color w:val="010000"/>
        <w:u w:val="none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b w:val="0"/>
        <w:caps w:val="0"/>
        <w:smallCaps w:val="0"/>
        <w:color w:val="010000"/>
        <w:u w:val="none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b w:val="0"/>
        <w:caps w:val="0"/>
        <w:smallCaps w:val="0"/>
        <w:color w:val="010000"/>
        <w:u w:val="none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b w:val="0"/>
        <w:caps w:val="0"/>
        <w:smallCaps w:val="0"/>
        <w:color w:val="010000"/>
        <w:u w:val="none"/>
      </w:rPr>
    </w:lvl>
  </w:abstractNum>
  <w:num w:numId="1" w16cid:durableId="1369335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trackRevisions/>
  <w:defaultTabStop w:val="720"/>
  <w:drawingGridHorizontalSpacing w:val="11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xMzQwMbQ0MDAzNDZR0lEKTi0uzszPAykwNaoFAEr6CAs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sdtv0hrs5rue0webvsaf6ax9zdfwvfaz0&quot;&gt;My EndNote Library&lt;record-ids&gt;&lt;item&gt;3835&lt;/item&gt;&lt;item&gt;3959&lt;/item&gt;&lt;item&gt;3999&lt;/item&gt;&lt;item&gt;4108&lt;/item&gt;&lt;item&gt;4243&lt;/item&gt;&lt;item&gt;4329&lt;/item&gt;&lt;item&gt;4336&lt;/item&gt;&lt;/record-ids&gt;&lt;/item&gt;&lt;/Libraries&gt;"/>
  </w:docVars>
  <w:rsids>
    <w:rsidRoot w:val="00875F6B"/>
    <w:rsid w:val="00001AB1"/>
    <w:rsid w:val="00010231"/>
    <w:rsid w:val="00016F3D"/>
    <w:rsid w:val="00017F2E"/>
    <w:rsid w:val="00021AA9"/>
    <w:rsid w:val="00025B20"/>
    <w:rsid w:val="00033A13"/>
    <w:rsid w:val="00034C8E"/>
    <w:rsid w:val="0005000C"/>
    <w:rsid w:val="00050B03"/>
    <w:rsid w:val="00050D84"/>
    <w:rsid w:val="00055C3A"/>
    <w:rsid w:val="000646E4"/>
    <w:rsid w:val="000834A8"/>
    <w:rsid w:val="0009532E"/>
    <w:rsid w:val="000A33E4"/>
    <w:rsid w:val="000A4EF9"/>
    <w:rsid w:val="000A6AEE"/>
    <w:rsid w:val="000B723E"/>
    <w:rsid w:val="000D27A0"/>
    <w:rsid w:val="000D6008"/>
    <w:rsid w:val="000E4C5E"/>
    <w:rsid w:val="000E5942"/>
    <w:rsid w:val="000F6299"/>
    <w:rsid w:val="000F6DD1"/>
    <w:rsid w:val="0010074B"/>
    <w:rsid w:val="00113C8C"/>
    <w:rsid w:val="00114970"/>
    <w:rsid w:val="00114D3B"/>
    <w:rsid w:val="00124091"/>
    <w:rsid w:val="00132E35"/>
    <w:rsid w:val="00134F5E"/>
    <w:rsid w:val="00135AE5"/>
    <w:rsid w:val="00144D17"/>
    <w:rsid w:val="001512D2"/>
    <w:rsid w:val="00152A04"/>
    <w:rsid w:val="00153698"/>
    <w:rsid w:val="00153DF6"/>
    <w:rsid w:val="001635B4"/>
    <w:rsid w:val="0018298B"/>
    <w:rsid w:val="00183513"/>
    <w:rsid w:val="00191CF1"/>
    <w:rsid w:val="0019554C"/>
    <w:rsid w:val="00195B28"/>
    <w:rsid w:val="001B4410"/>
    <w:rsid w:val="001C32B5"/>
    <w:rsid w:val="001C6B31"/>
    <w:rsid w:val="001D605B"/>
    <w:rsid w:val="001D7980"/>
    <w:rsid w:val="001E3863"/>
    <w:rsid w:val="001F3EE1"/>
    <w:rsid w:val="001F45BF"/>
    <w:rsid w:val="001F533A"/>
    <w:rsid w:val="00200690"/>
    <w:rsid w:val="00200899"/>
    <w:rsid w:val="00207298"/>
    <w:rsid w:val="00212110"/>
    <w:rsid w:val="00217BA8"/>
    <w:rsid w:val="0022314A"/>
    <w:rsid w:val="0022763E"/>
    <w:rsid w:val="00230C36"/>
    <w:rsid w:val="00230EC1"/>
    <w:rsid w:val="00234B9B"/>
    <w:rsid w:val="0023644C"/>
    <w:rsid w:val="0026144E"/>
    <w:rsid w:val="00265F78"/>
    <w:rsid w:val="00273CD7"/>
    <w:rsid w:val="002835E6"/>
    <w:rsid w:val="0029658D"/>
    <w:rsid w:val="002A799B"/>
    <w:rsid w:val="002C1BC9"/>
    <w:rsid w:val="002D307A"/>
    <w:rsid w:val="002D662E"/>
    <w:rsid w:val="002E4644"/>
    <w:rsid w:val="002F386A"/>
    <w:rsid w:val="00304C98"/>
    <w:rsid w:val="00320376"/>
    <w:rsid w:val="00330E0E"/>
    <w:rsid w:val="003324A0"/>
    <w:rsid w:val="00354619"/>
    <w:rsid w:val="00355F46"/>
    <w:rsid w:val="00370B4A"/>
    <w:rsid w:val="003722E7"/>
    <w:rsid w:val="00373CF3"/>
    <w:rsid w:val="00376904"/>
    <w:rsid w:val="00382D82"/>
    <w:rsid w:val="003907B3"/>
    <w:rsid w:val="003907CF"/>
    <w:rsid w:val="0039182F"/>
    <w:rsid w:val="003B2509"/>
    <w:rsid w:val="003B43A6"/>
    <w:rsid w:val="003B7284"/>
    <w:rsid w:val="003D612F"/>
    <w:rsid w:val="003F5203"/>
    <w:rsid w:val="003F7E77"/>
    <w:rsid w:val="0040172F"/>
    <w:rsid w:val="00401B9A"/>
    <w:rsid w:val="00412400"/>
    <w:rsid w:val="00416448"/>
    <w:rsid w:val="00421EEB"/>
    <w:rsid w:val="00424957"/>
    <w:rsid w:val="00431392"/>
    <w:rsid w:val="004322FE"/>
    <w:rsid w:val="00437DF4"/>
    <w:rsid w:val="0045187C"/>
    <w:rsid w:val="004661A9"/>
    <w:rsid w:val="00466D05"/>
    <w:rsid w:val="00473DA8"/>
    <w:rsid w:val="00486EC8"/>
    <w:rsid w:val="004A12C7"/>
    <w:rsid w:val="004A2B56"/>
    <w:rsid w:val="004A360A"/>
    <w:rsid w:val="004B1EEA"/>
    <w:rsid w:val="004C1125"/>
    <w:rsid w:val="004C1F18"/>
    <w:rsid w:val="004C4BEF"/>
    <w:rsid w:val="004D0650"/>
    <w:rsid w:val="004D3DD8"/>
    <w:rsid w:val="004D6FEC"/>
    <w:rsid w:val="004E6F8A"/>
    <w:rsid w:val="004F0A46"/>
    <w:rsid w:val="004F7A6C"/>
    <w:rsid w:val="00501C7B"/>
    <w:rsid w:val="00505373"/>
    <w:rsid w:val="00505B8D"/>
    <w:rsid w:val="0051262F"/>
    <w:rsid w:val="0051594D"/>
    <w:rsid w:val="00523236"/>
    <w:rsid w:val="005248F5"/>
    <w:rsid w:val="00525B8C"/>
    <w:rsid w:val="00534159"/>
    <w:rsid w:val="0054142B"/>
    <w:rsid w:val="00547067"/>
    <w:rsid w:val="005659E8"/>
    <w:rsid w:val="00571339"/>
    <w:rsid w:val="00571CF7"/>
    <w:rsid w:val="00571E8A"/>
    <w:rsid w:val="005850E4"/>
    <w:rsid w:val="0059170E"/>
    <w:rsid w:val="00595E98"/>
    <w:rsid w:val="005A395C"/>
    <w:rsid w:val="005A664B"/>
    <w:rsid w:val="005B23BF"/>
    <w:rsid w:val="005B6346"/>
    <w:rsid w:val="005B78FB"/>
    <w:rsid w:val="005C5A46"/>
    <w:rsid w:val="005D404A"/>
    <w:rsid w:val="005F22E1"/>
    <w:rsid w:val="005F4C41"/>
    <w:rsid w:val="00605B4E"/>
    <w:rsid w:val="0061101E"/>
    <w:rsid w:val="00616017"/>
    <w:rsid w:val="0061700C"/>
    <w:rsid w:val="00624648"/>
    <w:rsid w:val="00626996"/>
    <w:rsid w:val="00632003"/>
    <w:rsid w:val="006367CA"/>
    <w:rsid w:val="00636E2E"/>
    <w:rsid w:val="0064268B"/>
    <w:rsid w:val="00657613"/>
    <w:rsid w:val="00657869"/>
    <w:rsid w:val="00663B87"/>
    <w:rsid w:val="00665834"/>
    <w:rsid w:val="006715A5"/>
    <w:rsid w:val="00676777"/>
    <w:rsid w:val="00681295"/>
    <w:rsid w:val="006820FD"/>
    <w:rsid w:val="0068394E"/>
    <w:rsid w:val="006A03FF"/>
    <w:rsid w:val="006A6983"/>
    <w:rsid w:val="006B33BE"/>
    <w:rsid w:val="006B6A8B"/>
    <w:rsid w:val="006C0C9E"/>
    <w:rsid w:val="006D0FB1"/>
    <w:rsid w:val="006D5CE1"/>
    <w:rsid w:val="006E185F"/>
    <w:rsid w:val="006E33CB"/>
    <w:rsid w:val="006F7052"/>
    <w:rsid w:val="0070246A"/>
    <w:rsid w:val="007317A1"/>
    <w:rsid w:val="007568E3"/>
    <w:rsid w:val="00757BFF"/>
    <w:rsid w:val="007833AD"/>
    <w:rsid w:val="0078686B"/>
    <w:rsid w:val="00797524"/>
    <w:rsid w:val="007A695D"/>
    <w:rsid w:val="007B300B"/>
    <w:rsid w:val="007C7313"/>
    <w:rsid w:val="007C7C11"/>
    <w:rsid w:val="007F38F3"/>
    <w:rsid w:val="00810FEB"/>
    <w:rsid w:val="008176B3"/>
    <w:rsid w:val="00821BCC"/>
    <w:rsid w:val="008239E0"/>
    <w:rsid w:val="0083558A"/>
    <w:rsid w:val="0084007C"/>
    <w:rsid w:val="00843D05"/>
    <w:rsid w:val="00847CE5"/>
    <w:rsid w:val="00854D36"/>
    <w:rsid w:val="00861B41"/>
    <w:rsid w:val="00875F6B"/>
    <w:rsid w:val="008764AB"/>
    <w:rsid w:val="008808D5"/>
    <w:rsid w:val="008A6CB4"/>
    <w:rsid w:val="008B76D4"/>
    <w:rsid w:val="008C31DB"/>
    <w:rsid w:val="008C3AE5"/>
    <w:rsid w:val="008C7C98"/>
    <w:rsid w:val="008D3AFB"/>
    <w:rsid w:val="008D5797"/>
    <w:rsid w:val="008D6273"/>
    <w:rsid w:val="008D7CD9"/>
    <w:rsid w:val="008E19D1"/>
    <w:rsid w:val="008E60A2"/>
    <w:rsid w:val="00903666"/>
    <w:rsid w:val="00912DEE"/>
    <w:rsid w:val="00916A64"/>
    <w:rsid w:val="00922254"/>
    <w:rsid w:val="0092589B"/>
    <w:rsid w:val="00926AFB"/>
    <w:rsid w:val="00943CA4"/>
    <w:rsid w:val="00976799"/>
    <w:rsid w:val="00980960"/>
    <w:rsid w:val="00984446"/>
    <w:rsid w:val="00984BB8"/>
    <w:rsid w:val="00992128"/>
    <w:rsid w:val="009A7969"/>
    <w:rsid w:val="009B3273"/>
    <w:rsid w:val="009B3DFC"/>
    <w:rsid w:val="009B5627"/>
    <w:rsid w:val="009D1DC0"/>
    <w:rsid w:val="009D2860"/>
    <w:rsid w:val="009D7424"/>
    <w:rsid w:val="009E0162"/>
    <w:rsid w:val="009E67DE"/>
    <w:rsid w:val="009F0B5B"/>
    <w:rsid w:val="00A029F5"/>
    <w:rsid w:val="00A03965"/>
    <w:rsid w:val="00A05F8A"/>
    <w:rsid w:val="00A10E61"/>
    <w:rsid w:val="00A1618E"/>
    <w:rsid w:val="00A27943"/>
    <w:rsid w:val="00A31D45"/>
    <w:rsid w:val="00A3560E"/>
    <w:rsid w:val="00A36186"/>
    <w:rsid w:val="00A74E04"/>
    <w:rsid w:val="00A834C7"/>
    <w:rsid w:val="00A93E50"/>
    <w:rsid w:val="00A955A0"/>
    <w:rsid w:val="00A972FC"/>
    <w:rsid w:val="00AA1777"/>
    <w:rsid w:val="00AA3895"/>
    <w:rsid w:val="00AA5615"/>
    <w:rsid w:val="00AB3966"/>
    <w:rsid w:val="00AC55C0"/>
    <w:rsid w:val="00AD0654"/>
    <w:rsid w:val="00AD7F9C"/>
    <w:rsid w:val="00AF374C"/>
    <w:rsid w:val="00AF3CD8"/>
    <w:rsid w:val="00AF5F2C"/>
    <w:rsid w:val="00B01AAD"/>
    <w:rsid w:val="00B13485"/>
    <w:rsid w:val="00B16685"/>
    <w:rsid w:val="00B24675"/>
    <w:rsid w:val="00B24B82"/>
    <w:rsid w:val="00B3266C"/>
    <w:rsid w:val="00B5030A"/>
    <w:rsid w:val="00B547AE"/>
    <w:rsid w:val="00B55453"/>
    <w:rsid w:val="00B64386"/>
    <w:rsid w:val="00B73E85"/>
    <w:rsid w:val="00B80751"/>
    <w:rsid w:val="00B85D20"/>
    <w:rsid w:val="00B86261"/>
    <w:rsid w:val="00B86E54"/>
    <w:rsid w:val="00B91C67"/>
    <w:rsid w:val="00BA2C8C"/>
    <w:rsid w:val="00BA528F"/>
    <w:rsid w:val="00BA7A61"/>
    <w:rsid w:val="00BB14B7"/>
    <w:rsid w:val="00BB3903"/>
    <w:rsid w:val="00BB4DB0"/>
    <w:rsid w:val="00BB61BB"/>
    <w:rsid w:val="00BB6C21"/>
    <w:rsid w:val="00BC2449"/>
    <w:rsid w:val="00BC5054"/>
    <w:rsid w:val="00BC797C"/>
    <w:rsid w:val="00BE042F"/>
    <w:rsid w:val="00BE41E0"/>
    <w:rsid w:val="00BE511F"/>
    <w:rsid w:val="00BE7947"/>
    <w:rsid w:val="00BF2B66"/>
    <w:rsid w:val="00BF3510"/>
    <w:rsid w:val="00C06EF3"/>
    <w:rsid w:val="00C13A49"/>
    <w:rsid w:val="00C27689"/>
    <w:rsid w:val="00C321E4"/>
    <w:rsid w:val="00C36ECC"/>
    <w:rsid w:val="00C40725"/>
    <w:rsid w:val="00C407A8"/>
    <w:rsid w:val="00C55117"/>
    <w:rsid w:val="00C615FB"/>
    <w:rsid w:val="00C920D1"/>
    <w:rsid w:val="00CB2619"/>
    <w:rsid w:val="00CB5E92"/>
    <w:rsid w:val="00CB774E"/>
    <w:rsid w:val="00CB79D7"/>
    <w:rsid w:val="00CC123D"/>
    <w:rsid w:val="00CC22A0"/>
    <w:rsid w:val="00CC4F5F"/>
    <w:rsid w:val="00CD0574"/>
    <w:rsid w:val="00CF25D9"/>
    <w:rsid w:val="00CF3605"/>
    <w:rsid w:val="00CF6473"/>
    <w:rsid w:val="00CF6A3E"/>
    <w:rsid w:val="00D02299"/>
    <w:rsid w:val="00D02786"/>
    <w:rsid w:val="00D0361A"/>
    <w:rsid w:val="00D0388A"/>
    <w:rsid w:val="00D04A06"/>
    <w:rsid w:val="00D31653"/>
    <w:rsid w:val="00D31EEE"/>
    <w:rsid w:val="00D33C20"/>
    <w:rsid w:val="00D46757"/>
    <w:rsid w:val="00D55976"/>
    <w:rsid w:val="00D567D0"/>
    <w:rsid w:val="00D60AA2"/>
    <w:rsid w:val="00D66AD3"/>
    <w:rsid w:val="00D7229E"/>
    <w:rsid w:val="00D736DA"/>
    <w:rsid w:val="00D77441"/>
    <w:rsid w:val="00D868D5"/>
    <w:rsid w:val="00D925FE"/>
    <w:rsid w:val="00D9629F"/>
    <w:rsid w:val="00DA1975"/>
    <w:rsid w:val="00DA2433"/>
    <w:rsid w:val="00DB20B0"/>
    <w:rsid w:val="00DB3B87"/>
    <w:rsid w:val="00DC4335"/>
    <w:rsid w:val="00DD59EB"/>
    <w:rsid w:val="00DD5F1D"/>
    <w:rsid w:val="00DE171B"/>
    <w:rsid w:val="00DE4099"/>
    <w:rsid w:val="00DE73FE"/>
    <w:rsid w:val="00DE76D5"/>
    <w:rsid w:val="00E00D9F"/>
    <w:rsid w:val="00E1390F"/>
    <w:rsid w:val="00E15656"/>
    <w:rsid w:val="00E2418B"/>
    <w:rsid w:val="00E27E2D"/>
    <w:rsid w:val="00E3749A"/>
    <w:rsid w:val="00E376B4"/>
    <w:rsid w:val="00E40C01"/>
    <w:rsid w:val="00E64CED"/>
    <w:rsid w:val="00E673A1"/>
    <w:rsid w:val="00E71CC1"/>
    <w:rsid w:val="00E745B5"/>
    <w:rsid w:val="00E90797"/>
    <w:rsid w:val="00EA0514"/>
    <w:rsid w:val="00EA2BCD"/>
    <w:rsid w:val="00ED5BDE"/>
    <w:rsid w:val="00EE5927"/>
    <w:rsid w:val="00EF010E"/>
    <w:rsid w:val="00EF5B66"/>
    <w:rsid w:val="00F06A40"/>
    <w:rsid w:val="00F2367A"/>
    <w:rsid w:val="00F35790"/>
    <w:rsid w:val="00F43E63"/>
    <w:rsid w:val="00F5223F"/>
    <w:rsid w:val="00F610F0"/>
    <w:rsid w:val="00F64B22"/>
    <w:rsid w:val="00F74C64"/>
    <w:rsid w:val="00F77DFF"/>
    <w:rsid w:val="00F862DF"/>
    <w:rsid w:val="00FA37A7"/>
    <w:rsid w:val="00FA781E"/>
    <w:rsid w:val="00FB47BF"/>
    <w:rsid w:val="00FC50E2"/>
    <w:rsid w:val="00FC6E2F"/>
    <w:rsid w:val="00FD2213"/>
    <w:rsid w:val="00FD5BB0"/>
    <w:rsid w:val="00FF03E4"/>
    <w:rsid w:val="5051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5D045"/>
  <w15:docId w15:val="{C8B53DEF-4E94-408F-A774-184637176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SimSun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240" w:line="480" w:lineRule="auto"/>
      <w:outlineLvl w:val="0"/>
    </w:pPr>
    <w:rPr>
      <w:rFonts w:ascii="Times New Roman" w:eastAsia="Arial Unicode MS" w:hAnsi="Times New Roman" w:cs="Times New Roman"/>
      <w:b/>
      <w:bCs/>
      <w:kern w:val="44"/>
      <w:sz w:val="24"/>
      <w:szCs w:val="28"/>
      <w:lang w:val="en-AU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 w:line="480" w:lineRule="auto"/>
      <w:jc w:val="both"/>
      <w:outlineLvl w:val="1"/>
    </w:pPr>
    <w:rPr>
      <w:rFonts w:ascii="Times New Roman" w:eastAsia="Arial Unicode MS" w:hAnsi="Times New Roman" w:cs="Times New Roman"/>
      <w:b/>
      <w:bCs/>
      <w:sz w:val="32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uiPriority w:val="99"/>
    <w:semiHidden/>
    <w:unhideWhenUsed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table" w:customStyle="1" w:styleId="ListTable2-Accent11">
    <w:name w:val="List Table 2 - Accent 11"/>
    <w:basedOn w:val="TableNormal"/>
    <w:uiPriority w:val="47"/>
    <w:qFormat/>
    <w:rPr>
      <w:sz w:val="24"/>
      <w:szCs w:val="24"/>
      <w:lang w:eastAsia="en-US"/>
    </w:rPr>
    <w:tblPr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1">
    <w:name w:val="清单表 6 彩色1"/>
    <w:basedOn w:val="TableNormal"/>
    <w:uiPriority w:val="51"/>
    <w:qFormat/>
    <w:rPr>
      <w:color w:val="000000" w:themeColor="text1"/>
      <w:sz w:val="24"/>
      <w:szCs w:val="24"/>
      <w:lang w:eastAsia="en-US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Arial Unicode MS" w:hAnsi="Times New Roman" w:cs="Times New Roman"/>
      <w:b/>
      <w:bCs/>
      <w:kern w:val="44"/>
      <w:sz w:val="24"/>
      <w:szCs w:val="28"/>
      <w:lang w:val="en-AU"/>
    </w:rPr>
  </w:style>
  <w:style w:type="table" w:customStyle="1" w:styleId="41">
    <w:name w:val="无格式表格 41"/>
    <w:basedOn w:val="TableNormal"/>
    <w:uiPriority w:val="44"/>
    <w:qFormat/>
    <w:rPr>
      <w:sz w:val="24"/>
      <w:szCs w:val="24"/>
      <w:lang w:eastAsia="en-US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hAnsi="Calibri" w:cs="Calibri"/>
    </w:rPr>
  </w:style>
  <w:style w:type="table" w:customStyle="1" w:styleId="ListTable1Light-Accent51">
    <w:name w:val="List Table 1 Light - Accent 51"/>
    <w:basedOn w:val="TableNormal"/>
    <w:uiPriority w:val="46"/>
    <w:qFormat/>
    <w:rPr>
      <w:kern w:val="2"/>
      <w:sz w:val="21"/>
    </w:rPr>
    <w:tblPr/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Heading2Char">
    <w:name w:val="Heading 2 Char"/>
    <w:basedOn w:val="DefaultParagraphFont"/>
    <w:rPr>
      <w:rFonts w:ascii="Times New Roman" w:eastAsia="Arial Unicode MS" w:hAnsi="Times New Roman" w:cs="Arial" w:hint="default"/>
      <w:b/>
      <w:bCs/>
      <w:sz w:val="32"/>
      <w:szCs w:val="36"/>
      <w:bdr w:val="none" w:sz="0" w:space="0" w:color="auto"/>
      <w:lang w:eastAsia="en-US"/>
    </w:rPr>
  </w:style>
  <w:style w:type="table" w:customStyle="1" w:styleId="TableNormal1">
    <w:name w:val="Table Normal1"/>
    <w:basedOn w:val="TableNormal"/>
    <w:semiHidden/>
    <w:rPr>
      <w:rFonts w:eastAsia="Cambria"/>
    </w:rPr>
    <w:tblPr/>
  </w:style>
  <w:style w:type="table" w:styleId="TableGrid">
    <w:name w:val="Table Grid"/>
    <w:basedOn w:val="TableNormal"/>
    <w:uiPriority w:val="59"/>
    <w:rsid w:val="00CD0574"/>
    <w:rPr>
      <w:rFonts w:ascii="Times New Roman" w:eastAsia="Times New Roman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D0574"/>
    <w:rPr>
      <w:rFonts w:ascii="Times New Roman" w:eastAsia="Times New Roman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55C0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693865A-8C98-4744-ACCA-7F59BB75F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</dc:creator>
  <cp:lastModifiedBy>Lorn Fraser</cp:lastModifiedBy>
  <cp:revision>2</cp:revision>
  <cp:lastPrinted>2019-04-28T13:26:00Z</cp:lastPrinted>
  <dcterms:created xsi:type="dcterms:W3CDTF">2023-06-13T07:27:00Z</dcterms:created>
  <dcterms:modified xsi:type="dcterms:W3CDTF">2023-06-13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10472D87F0D4B3FAFE4E552EBEB94B6</vt:lpwstr>
  </property>
</Properties>
</file>